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 T</w:t>
      </w:r>
      <w:r>
        <w:rPr>
          <w:rFonts w:cs="Times New Roman" w:ascii="Times New Roman" w:hAnsi="Times New Roman"/>
        </w:rPr>
        <w:t>able 1. Baseline Characteristics of the Study Participant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720"/>
        <w:gridCol w:w="1372"/>
        <w:gridCol w:w="1134"/>
      </w:tblGrid>
      <w:tr>
        <w:trPr>
          <w:trHeight w:val="270" w:hRule="atLeast"/>
        </w:trPr>
        <w:tc>
          <w:tcPr>
            <w:tcW w:w="27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27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=817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=1382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.55 ± 7.4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.78 ± 7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MI, 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.33 ± 3.7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.65 ± 3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H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 ± 0.0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 ± 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BP, mmH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.50 ± 17.6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.16 ± 17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BP, mmH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.48 ± 11.6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.68 ± 10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P,  mmH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.16 ± 11.8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.84 ± 11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cy, u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31 ± 9.1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14 ± 4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ic acid,  u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4.47 ± 100.2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5.24 ± 85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reatinine, μ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.81 ± 23.2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.37 ± 15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iglycerides, m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1 ± 2.0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9 ± 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DL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-C,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 ± 0.3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 ± 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ucose, m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8 ± 3.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35 ± 3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P, U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.77 ± 26.6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.93 ± 32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>
        <w:trPr>
          <w:trHeight w:val="70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GFR, ml/min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3m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.86 ± 16.6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.48 ± 15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UN, mmol/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2 ± 2.0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8 ± 1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&lt;0.001 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WV, 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mm/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8.46 ± 415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95.79 ± 395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tinal arteriosclerosis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4 (79.95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46 (75.5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oking oil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6"/>
                  <w:szCs w:val="16"/>
                </w:rPr>
                <w:t>Vegetable oils only</w:t>
              </w:r>
            </w:hyperlink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9 (76.14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4 (80.1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6"/>
                  <w:szCs w:val="16"/>
                </w:rPr>
                <w:t>Mainly Vegetable oils</w:t>
              </w:r>
            </w:hyperlink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 (21.2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6 (18.5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6"/>
                  <w:szCs w:val="16"/>
                </w:rPr>
                <w:t>50% Vegetable oils</w:t>
              </w:r>
            </w:hyperlink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 ( 2.09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 ( 1.2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inly animal oil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 ( 0.49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 ( 0.0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sumption of Bean product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1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 (38.6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8 (57.1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2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0 (36.72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3 (29.2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-5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 (18.85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 ( 9.7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most everyda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 ( 5.75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 ( 3.8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sumption of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ea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1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9 (34.23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20 (52.2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2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2 (38.2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0 (34.1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-5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6 (15.46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 (10.1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most everyda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 (12.02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 ( 3.4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sumption of Vegetables and Fruits( per week)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11</w:t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 0.5k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 ( 1.22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( 0.8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- 1.5k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9 (18.24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7 (17.9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 xml:space="preserve"> 1.5kg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8 (80.54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7 (81.1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itamin supplementation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08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5 (96.8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20 (98.0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-2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( 0.8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 ( 0.3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-5/ week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( 0.8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 ( 0.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most everyda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 ( 1.38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 ( 1.1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ducation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45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literat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8 (31.62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2 (78.1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ementary or junior high school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2 (29.66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5 (14.9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nior high school or abov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 (38.73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4 ( 6.8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oking, n( %)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7 (71.85%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 ( 5.5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cohol consumption, n( %)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4 (69.12%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 ( 7.11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Abbreviations: </w:t>
      </w:r>
      <w:r>
        <w:rPr>
          <w:rFonts w:cs="Times New Roman" w:ascii="Times New Roman" w:hAnsi="Times New Roman"/>
          <w:color w:val="000000"/>
          <w:sz w:val="16"/>
          <w:szCs w:val="16"/>
        </w:rPr>
        <w:t>tHc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total homocystein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BMI, body mass index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WHR Waist-to-Hip Ratio, </w:t>
      </w:r>
      <w:r>
        <w:rPr>
          <w:rFonts w:cs="Times New Roman" w:ascii="Times New Roman" w:hAnsi="Times New Roman"/>
          <w:color w:val="000000"/>
          <w:sz w:val="16"/>
          <w:szCs w:val="16"/>
        </w:rPr>
        <w:t>SBP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systolic blood pressur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DBP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diastolic blood pressur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MAP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mean arterial pressur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HDL</w:t>
      </w:r>
      <w:r>
        <w:rPr>
          <w:rFonts w:cs="Times New Roman" w:ascii="Times New Roman" w:hAnsi="Times New Roman"/>
          <w:color w:val="000000"/>
          <w:sz w:val="16"/>
          <w:szCs w:val="16"/>
        </w:rPr>
        <w:t>-C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high-densit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lipoprotein cholesterol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PWV pulse wave velocit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ALP </w:t>
      </w:r>
      <w:r>
        <w:rPr>
          <w:rFonts w:cs="Times New Roman" w:ascii="Times New Roman" w:hAnsi="Times New Roman"/>
          <w:color w:val="000000"/>
          <w:sz w:val="16"/>
          <w:szCs w:val="16"/>
        </w:rPr>
        <w:t>alkaline phosphatas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</w:t>
      </w:r>
      <w:r>
        <w:rPr>
          <w:rFonts w:cs="Times New Roman" w:ascii="Times New Roman" w:hAnsi="Times New Roman"/>
          <w:color w:val="000000"/>
          <w:sz w:val="16"/>
          <w:szCs w:val="16"/>
        </w:rPr>
        <w:t>eGFR, estimated glomerular filtration rat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, BUN </w:t>
      </w:r>
      <w:r>
        <w:rPr>
          <w:rFonts w:cs="Times New Roman" w:ascii="Times New Roman" w:hAnsi="Times New Roman"/>
          <w:color w:val="000000"/>
          <w:sz w:val="16"/>
          <w:szCs w:val="16"/>
        </w:rPr>
        <w:t>blood urea nitrogen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1906" w:h="16838"/>
      <w:pgMar w:left="816" w:right="816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qFormat/>
    <w:rPr>
      <w:rFonts w:ascii="宋体;SimSun" w:hAnsi="宋体;SimSun" w:eastAsia="宋体;SimSun" w:cs="宋体;SimSun"/>
      <w:color w:val="000000"/>
      <w:sz w:val="16"/>
      <w:szCs w:val="16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18"/>
      <w:szCs w:val="18"/>
      <w:u w:val="none"/>
    </w:rPr>
  </w:style>
  <w:style w:type="character" w:styleId="Font51">
    <w:name w:val="font51"/>
    <w:qFormat/>
    <w:rPr>
      <w:rFonts w:ascii="宋体;SimSun" w:hAnsi="宋体;SimSun" w:eastAsia="宋体;SimSun" w:cs="宋体;SimSun"/>
      <w:color w:val="000000"/>
      <w:sz w:val="16"/>
      <w:szCs w:val="16"/>
      <w:u w:val="none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searchword=&#26893;&#29289;&#27833;&amp;tjType=sentence&amp;style=&amp;t=vegetable+oil" TargetMode="External"/><Relationship Id="rId3" Type="http://schemas.openxmlformats.org/officeDocument/2006/relationships/hyperlink" Target="http://dict.cnki.net/dict_result.aspx?searchword=&#26893;&#29289;&#27833;&amp;tjType=sentence&amp;style=&amp;t=vegetable+oil" TargetMode="External"/><Relationship Id="rId4" Type="http://schemas.openxmlformats.org/officeDocument/2006/relationships/hyperlink" Target="http://dict.cnki.net/dict_result.aspx?searchword=&#26893;&#29289;&#27833;&amp;tjType=sentence&amp;style=&amp;t=vegetable+oi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07:44:00Z</dcterms:created>
  <dc:creator>aple</dc:creator>
  <dc:description/>
  <cp:keywords/>
  <dc:language>en-US</dc:language>
  <cp:lastModifiedBy>ying</cp:lastModifiedBy>
  <dcterms:modified xsi:type="dcterms:W3CDTF">2018-08-06T16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